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5518"/>
        <w:gridCol w:w="3240"/>
      </w:tblGrid>
      <w:tr>
        <w:trPr>
          <w:trHeight w:val="630" w:hRule="atLeast"/>
        </w:trPr>
        <w:tc>
          <w:tcPr>
            <w:tcW w:w="6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336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MW (kDa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-469265</wp:posOffset>
                      </wp:positionV>
                      <wp:extent cx="2438400" cy="34226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8400" cy="34226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upplemental Table 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2pt;height:26.95pt;mso-wrap-distance-left:9.05pt;mso-wrap-distance-right:9.05pt;mso-wrap-distance-top:0pt;mso-wrap-distance-bottom:0pt;margin-top:-36.95pt;mso-position-vertical-relative:text;margin-left:0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upplemental Table 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5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336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Rv</w:t>
            </w:r>
            <w:r>
              <w:rPr>
                <w:rFonts w:cs="Arial" w:ascii="Symbol" w:hAnsi="Symbol"/>
                <w:b/>
                <w:bCs/>
                <w:color w:val="FFFFFF"/>
                <w:sz w:val="22"/>
                <w:szCs w:val="22"/>
              </w:rPr>
              <w:t></w:t>
            </w: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EspA::pEspA(6His)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336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Rv</w:t>
            </w:r>
            <w:r>
              <w:rPr>
                <w:rFonts w:cs="Arial" w:ascii="Symbol" w:hAnsi="Symbol"/>
                <w:b/>
                <w:bCs/>
                <w:color w:val="FFFFFF"/>
                <w:sz w:val="22"/>
                <w:szCs w:val="22"/>
              </w:rPr>
              <w:t></w:t>
            </w: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EspA::empty vector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3366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551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3366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3366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61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spA</w:t>
            </w:r>
          </w:p>
        </w:tc>
        <w:tc>
          <w:tcPr>
            <w:tcW w:w="32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YSEGAAAGTEDAER.A</w:t>
            </w:r>
          </w:p>
        </w:tc>
        <w:tc>
          <w:tcPr>
            <w:tcW w:w="3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.APVEADAGGGQKVLVR.N</w:t>
            </w:r>
          </w:p>
        </w:tc>
        <w:tc>
          <w:tcPr>
            <w:tcW w:w="3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.QLISLIHDQANAVQTTR.D</w:t>
            </w:r>
          </w:p>
        </w:tc>
        <w:tc>
          <w:tcPr>
            <w:tcW w:w="3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YSEGAAAGTEDAERAPVEADAGGGQK.V</w:t>
            </w:r>
          </w:p>
        </w:tc>
        <w:tc>
          <w:tcPr>
            <w:tcW w:w="3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.ADGPVGAAAEQVGGQSQLVSAQGSQGM*GGPVGM*GGM*HPSSGASKGTTTK.K</w:t>
            </w:r>
          </w:p>
        </w:tc>
        <w:tc>
          <w:tcPr>
            <w:tcW w:w="3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61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roEl1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roEl1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LAGGVAVIK.V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LAGGVAVIK.V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.KALTELR.A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.KALTELR.A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VGAATETALK.E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ESVEDAVAAAK.A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LIEYDETAR.R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.EVGLEVLGSAR.R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.EVGLEVLGSAR.R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TGIAQVATVSSR.D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TGIAQVATVSSR.D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VGAATETALKER.K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.KESVEDAVAAAK.A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ISSLPDLLPLLEK.V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VGAATETALKER.K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ERKESVEDAVAAAK.A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AVAVKGPYFGDR.R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.AM*EVGM*DKLADTVR.V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.LVAAGVNPIALGVGIGK.A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.M*VLTTETVVVDKPAK.A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.AM*EVGM*DKLADTVR.V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AADAVSEALLASATPVSGK.T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AADAVSEALLASATPVSGK.T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DDTVIVDGGGTAEAVANR.A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DDTVIVDGGGTAEAVANR.A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.EIELEDPFEDLGAQLVK.S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AAVEEGIVPGGGASLIHQAR.K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.VVVSKDDTVIVDGGGTAEAVANR.A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.VVVSKDDTVIVDGGGTAEAVANR.A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TNDVAGDGTTTATILAQALIKGGLR.L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TGIAQVATVSSRDEQIGDLVGEAM*SK.V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AFLEDLAVVTGGQVVNPDAGM*VLR.E</w:t>
            </w:r>
          </w:p>
        </w:tc>
      </w:tr>
      <w:tr>
        <w:trPr>
          <w:trHeight w:val="285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TGIAQVATVSSRDEQIGDLVGEAM*SK.V</w:t>
            </w:r>
          </w:p>
        </w:tc>
      </w:tr>
      <w:tr>
        <w:trPr>
          <w:trHeight w:val="315" w:hRule="atLeast"/>
        </w:trPr>
        <w:tc>
          <w:tcPr>
            <w:tcW w:w="61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spA</w:t>
            </w:r>
          </w:p>
        </w:tc>
        <w:tc>
          <w:tcPr>
            <w:tcW w:w="32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KYSEGAAAGTEDAERAPVEADAGGGQK.V</w:t>
            </w:r>
          </w:p>
        </w:tc>
        <w:tc>
          <w:tcPr>
            <w:tcW w:w="3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61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1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.YSEGAAAGTEDAERAPVEADAGGGQK.V</w:t>
            </w:r>
          </w:p>
        </w:tc>
        <w:tc>
          <w:tcPr>
            <w:tcW w:w="3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7:26:00Z</dcterms:created>
  <dc:creator>Sarah Fortune</dc:creator>
  <dc:description/>
  <cp:keywords/>
  <dc:language>en-US</dc:language>
  <cp:lastModifiedBy>defuser</cp:lastModifiedBy>
  <dcterms:modified xsi:type="dcterms:W3CDTF">2009-11-19T17:26:00Z</dcterms:modified>
  <cp:revision>2</cp:revision>
  <dc:subject/>
  <dc:title>MW (kDa)</dc:title>
</cp:coreProperties>
</file>